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95D" w:rsidRDefault="00D0795D"/>
    <w:p w:rsidR="00750FF0" w:rsidRDefault="00750FF0"/>
    <w:p w:rsidR="00591A7D" w:rsidRDefault="00593164" w:rsidP="00593164">
      <w:pPr>
        <w:tabs>
          <w:tab w:val="left" w:pos="12948"/>
        </w:tabs>
      </w:pPr>
      <w:r>
        <w:tab/>
      </w:r>
    </w:p>
    <w:tbl>
      <w:tblPr>
        <w:tblStyle w:val="TableGrid"/>
        <w:tblpPr w:leftFromText="180" w:rightFromText="180" w:vertAnchor="text" w:horzAnchor="page" w:tblpX="1450" w:tblpY="-1067"/>
        <w:tblW w:w="13594" w:type="dxa"/>
        <w:tblLayout w:type="fixed"/>
        <w:tblLook w:val="04A0"/>
      </w:tblPr>
      <w:tblGrid>
        <w:gridCol w:w="3246"/>
        <w:gridCol w:w="993"/>
        <w:gridCol w:w="1275"/>
        <w:gridCol w:w="709"/>
        <w:gridCol w:w="1387"/>
        <w:gridCol w:w="739"/>
        <w:gridCol w:w="993"/>
        <w:gridCol w:w="1275"/>
        <w:gridCol w:w="709"/>
        <w:gridCol w:w="1427"/>
        <w:gridCol w:w="841"/>
      </w:tblGrid>
      <w:tr w:rsidR="00591A7D" w:rsidRPr="00251A5D" w:rsidTr="00750FF0">
        <w:trPr>
          <w:trHeight w:val="274"/>
        </w:trPr>
        <w:tc>
          <w:tcPr>
            <w:tcW w:w="13594" w:type="dxa"/>
            <w:gridSpan w:val="11"/>
          </w:tcPr>
          <w:p w:rsidR="00750FF0" w:rsidRDefault="00C518FB" w:rsidP="00B325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ditional file 5: </w:t>
            </w:r>
            <w:r w:rsidR="00275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750F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</w:t>
            </w:r>
            <w:proofErr w:type="spellStart"/>
            <w:r w:rsidR="002E0B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5</w:t>
            </w:r>
            <w:r w:rsidR="00275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proofErr w:type="spellEnd"/>
            <w:r w:rsidR="005D0F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49359C" w:rsidRDefault="0049359C" w:rsidP="00B325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x regression</w:t>
            </w:r>
          </w:p>
          <w:p w:rsidR="000B67DF" w:rsidRPr="00275844" w:rsidRDefault="00591A7D" w:rsidP="00B325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275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oadjuvant chemotherapy NOS ± adjuvant chemotherapy NOS</w:t>
            </w:r>
          </w:p>
        </w:tc>
      </w:tr>
      <w:tr w:rsidR="00591A7D" w:rsidRPr="00FB0F1E" w:rsidTr="00751F43">
        <w:tc>
          <w:tcPr>
            <w:tcW w:w="3246" w:type="dxa"/>
            <w:vMerge w:val="restart"/>
          </w:tcPr>
          <w:p w:rsidR="00591A7D" w:rsidRPr="00CC4345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gridSpan w:val="5"/>
          </w:tcPr>
          <w:p w:rsidR="00591A7D" w:rsidRPr="00FB0F1E" w:rsidRDefault="00750FF0" w:rsidP="00751F4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TR</w:t>
            </w:r>
          </w:p>
        </w:tc>
        <w:tc>
          <w:tcPr>
            <w:tcW w:w="5245" w:type="dxa"/>
            <w:gridSpan w:val="5"/>
          </w:tcPr>
          <w:p w:rsidR="00591A7D" w:rsidRPr="00B3253C" w:rsidRDefault="00750FF0" w:rsidP="00751F4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S</w:t>
            </w:r>
          </w:p>
        </w:tc>
      </w:tr>
      <w:tr w:rsidR="00591A7D" w:rsidRPr="00FB0F1E" w:rsidTr="00751F43">
        <w:tc>
          <w:tcPr>
            <w:tcW w:w="3246" w:type="dxa"/>
            <w:vMerge/>
          </w:tcPr>
          <w:p w:rsidR="00591A7D" w:rsidRPr="00FB0F1E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591A7D" w:rsidRPr="00FB0F1E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</w:tcPr>
          <w:p w:rsidR="00591A7D" w:rsidRPr="00FB0F1E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2126" w:type="dxa"/>
            <w:gridSpan w:val="2"/>
          </w:tcPr>
          <w:p w:rsidR="00591A7D" w:rsidRPr="00B3253C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  <w:r w:rsidR="00B3253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591A7D" w:rsidRPr="00FB0F1E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gridSpan w:val="2"/>
          </w:tcPr>
          <w:p w:rsidR="00591A7D" w:rsidRPr="00FB0F1E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2268" w:type="dxa"/>
            <w:gridSpan w:val="2"/>
          </w:tcPr>
          <w:p w:rsidR="00591A7D" w:rsidRPr="00B3253C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  <w:r w:rsidR="00B3253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591A7D" w:rsidRPr="00FB0F1E" w:rsidTr="00CE73C9">
        <w:tc>
          <w:tcPr>
            <w:tcW w:w="3246" w:type="dxa"/>
            <w:vMerge/>
          </w:tcPr>
          <w:p w:rsidR="00591A7D" w:rsidRPr="00FB0F1E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591A7D" w:rsidRPr="009A451C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n (events)</w:t>
            </w:r>
          </w:p>
        </w:tc>
        <w:tc>
          <w:tcPr>
            <w:tcW w:w="1275" w:type="dxa"/>
          </w:tcPr>
          <w:p w:rsidR="00591A7D" w:rsidRPr="009A451C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709" w:type="dxa"/>
          </w:tcPr>
          <w:p w:rsidR="00591A7D" w:rsidRDefault="00591A7D" w:rsidP="00406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:rsidR="005114E2" w:rsidRPr="009A451C" w:rsidRDefault="005114E2" w:rsidP="00406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7" w:type="dxa"/>
          </w:tcPr>
          <w:p w:rsidR="00591A7D" w:rsidRPr="009A451C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739" w:type="dxa"/>
          </w:tcPr>
          <w:p w:rsidR="00591A7D" w:rsidRPr="009A451C" w:rsidRDefault="00591A7D" w:rsidP="00B42E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</w:tcPr>
          <w:p w:rsidR="00591A7D" w:rsidRPr="009A451C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n (events)</w:t>
            </w:r>
          </w:p>
        </w:tc>
        <w:tc>
          <w:tcPr>
            <w:tcW w:w="1275" w:type="dxa"/>
          </w:tcPr>
          <w:p w:rsidR="00591A7D" w:rsidRPr="009A451C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709" w:type="dxa"/>
          </w:tcPr>
          <w:p w:rsidR="00591A7D" w:rsidRPr="009A451C" w:rsidRDefault="00B42E55" w:rsidP="00B42E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427" w:type="dxa"/>
          </w:tcPr>
          <w:p w:rsidR="00591A7D" w:rsidRPr="009A451C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841" w:type="dxa"/>
          </w:tcPr>
          <w:p w:rsidR="00591A7D" w:rsidRPr="009A451C" w:rsidRDefault="00B42E55" w:rsidP="00B42E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591A7D" w:rsidRPr="004B29AB" w:rsidTr="00CE73C9">
        <w:trPr>
          <w:trHeight w:val="377"/>
        </w:trPr>
        <w:tc>
          <w:tcPr>
            <w:tcW w:w="3246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continuous</w:t>
            </w:r>
          </w:p>
        </w:tc>
        <w:tc>
          <w:tcPr>
            <w:tcW w:w="993" w:type="dxa"/>
          </w:tcPr>
          <w:p w:rsidR="00562D3F" w:rsidRDefault="00562D3F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2922" w:rsidRPr="004B29AB" w:rsidRDefault="00282922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(41)</w:t>
            </w:r>
          </w:p>
        </w:tc>
        <w:tc>
          <w:tcPr>
            <w:tcW w:w="1275" w:type="dxa"/>
          </w:tcPr>
          <w:p w:rsidR="00313563" w:rsidRDefault="0031356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8-1.04)</w:t>
            </w:r>
          </w:p>
        </w:tc>
        <w:tc>
          <w:tcPr>
            <w:tcW w:w="709" w:type="dxa"/>
          </w:tcPr>
          <w:p w:rsidR="00313563" w:rsidRDefault="0031356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1387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C5C8E" w:rsidRDefault="00FC5C8E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E55" w:rsidRPr="004B29AB" w:rsidRDefault="00B42E55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(49)</w:t>
            </w:r>
          </w:p>
        </w:tc>
        <w:tc>
          <w:tcPr>
            <w:tcW w:w="1275" w:type="dxa"/>
          </w:tcPr>
          <w:p w:rsidR="00FC5C8E" w:rsidRDefault="00FC5C8E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E55" w:rsidRPr="004B29AB" w:rsidRDefault="00B42E55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1.00-1.07)</w:t>
            </w:r>
          </w:p>
        </w:tc>
        <w:tc>
          <w:tcPr>
            <w:tcW w:w="709" w:type="dxa"/>
          </w:tcPr>
          <w:p w:rsidR="00FC5C8E" w:rsidRDefault="00FC5C8E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E55" w:rsidRPr="00F70F27" w:rsidRDefault="00F70F27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  <w:tc>
          <w:tcPr>
            <w:tcW w:w="1427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B29AB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1.04-1.15)</w:t>
            </w:r>
          </w:p>
        </w:tc>
        <w:tc>
          <w:tcPr>
            <w:tcW w:w="841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C35316" w:rsidRPr="00434BEA" w:rsidRDefault="00C35316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591A7D" w:rsidRPr="004B29AB" w:rsidTr="00CE73C9">
        <w:tc>
          <w:tcPr>
            <w:tcW w:w="3246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993" w:type="dxa"/>
          </w:tcPr>
          <w:p w:rsidR="00442503" w:rsidRDefault="0044250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17)</w:t>
            </w: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24)</w:t>
            </w:r>
          </w:p>
        </w:tc>
        <w:tc>
          <w:tcPr>
            <w:tcW w:w="1275" w:type="dxa"/>
          </w:tcPr>
          <w:p w:rsidR="00442503" w:rsidRDefault="0044250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57-1.98)</w:t>
            </w:r>
          </w:p>
        </w:tc>
        <w:tc>
          <w:tcPr>
            <w:tcW w:w="709" w:type="dxa"/>
          </w:tcPr>
          <w:p w:rsidR="00442503" w:rsidRDefault="0044250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1387" w:type="dxa"/>
          </w:tcPr>
          <w:p w:rsidR="00FC5C8E" w:rsidRPr="004B29AB" w:rsidRDefault="00FC5C8E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FC5C8E" w:rsidRPr="004B29AB" w:rsidRDefault="00FC5C8E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19)</w:t>
            </w:r>
          </w:p>
          <w:p w:rsidR="00F70F27" w:rsidRPr="004B29AB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30)</w:t>
            </w:r>
          </w:p>
        </w:tc>
        <w:tc>
          <w:tcPr>
            <w:tcW w:w="1275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Pr="004B29AB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 (0.73-2.29)</w:t>
            </w:r>
          </w:p>
        </w:tc>
        <w:tc>
          <w:tcPr>
            <w:tcW w:w="709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F70F27" w:rsidRDefault="00F70F27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F70F27" w:rsidRPr="00F70F27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427" w:type="dxa"/>
          </w:tcPr>
          <w:p w:rsidR="00CE73C9" w:rsidRPr="004B29AB" w:rsidRDefault="00CE73C9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A7D" w:rsidRPr="004B29AB" w:rsidTr="00CE73C9">
        <w:tc>
          <w:tcPr>
            <w:tcW w:w="3246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Esophagus 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Stomach</w:t>
            </w:r>
          </w:p>
        </w:tc>
        <w:tc>
          <w:tcPr>
            <w:tcW w:w="993" w:type="dxa"/>
          </w:tcPr>
          <w:p w:rsidR="00442503" w:rsidRDefault="0044250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7)</w:t>
            </w: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24)</w:t>
            </w:r>
          </w:p>
        </w:tc>
        <w:tc>
          <w:tcPr>
            <w:tcW w:w="1275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48-1.66)</w:t>
            </w:r>
          </w:p>
        </w:tc>
        <w:tc>
          <w:tcPr>
            <w:tcW w:w="709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1387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9)</w:t>
            </w:r>
          </w:p>
          <w:p w:rsidR="00F70F27" w:rsidRPr="004B29AB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 (30)</w:t>
            </w:r>
          </w:p>
        </w:tc>
        <w:tc>
          <w:tcPr>
            <w:tcW w:w="1275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Pr="004B29AB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54-1.69)</w:t>
            </w:r>
          </w:p>
        </w:tc>
        <w:tc>
          <w:tcPr>
            <w:tcW w:w="709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Pr="004B29AB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427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A7D" w:rsidRPr="004B29AB" w:rsidTr="00CE73C9">
        <w:tc>
          <w:tcPr>
            <w:tcW w:w="3246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cT stage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  <w:p w:rsidR="00591A7D" w:rsidRPr="00CB231C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3-4</w:t>
            </w:r>
          </w:p>
        </w:tc>
        <w:tc>
          <w:tcPr>
            <w:tcW w:w="993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10)</w:t>
            </w: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31)</w:t>
            </w:r>
          </w:p>
        </w:tc>
        <w:tc>
          <w:tcPr>
            <w:tcW w:w="1275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 (1.05-4.39)</w:t>
            </w:r>
          </w:p>
        </w:tc>
        <w:tc>
          <w:tcPr>
            <w:tcW w:w="709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406B1A" w:rsidRPr="00CB231C" w:rsidRDefault="00406B1A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35</w:t>
            </w:r>
          </w:p>
        </w:tc>
        <w:tc>
          <w:tcPr>
            <w:tcW w:w="1387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6EAB" w:rsidRDefault="00CE6EA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B29AB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0 (0.84-6.33)</w:t>
            </w:r>
          </w:p>
        </w:tc>
        <w:tc>
          <w:tcPr>
            <w:tcW w:w="739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FC5C8E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993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0F27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6)</w:t>
            </w:r>
          </w:p>
          <w:p w:rsidR="00F70F27" w:rsidRPr="004B29AB" w:rsidRDefault="00F70F27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 (33)</w:t>
            </w:r>
          </w:p>
        </w:tc>
        <w:tc>
          <w:tcPr>
            <w:tcW w:w="1275" w:type="dxa"/>
          </w:tcPr>
          <w:p w:rsidR="00B13A93" w:rsidRDefault="00B13A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Pr="004B29A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0.79-2.61)</w:t>
            </w:r>
          </w:p>
        </w:tc>
        <w:tc>
          <w:tcPr>
            <w:tcW w:w="709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Pr="005A6593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1427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B29AB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48-2.76)</w:t>
            </w:r>
          </w:p>
        </w:tc>
        <w:tc>
          <w:tcPr>
            <w:tcW w:w="841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34BEA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</w:tr>
      <w:tr w:rsidR="00591A7D" w:rsidRPr="004B29AB" w:rsidTr="00CE73C9">
        <w:tc>
          <w:tcPr>
            <w:tcW w:w="3246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cN stage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N0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N1-3</w:t>
            </w:r>
          </w:p>
        </w:tc>
        <w:tc>
          <w:tcPr>
            <w:tcW w:w="993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21)</w:t>
            </w: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20)</w:t>
            </w:r>
          </w:p>
        </w:tc>
        <w:tc>
          <w:tcPr>
            <w:tcW w:w="1275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 (0.78-2.65)</w:t>
            </w:r>
          </w:p>
        </w:tc>
        <w:tc>
          <w:tcPr>
            <w:tcW w:w="709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6B1DC3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387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B29AB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 (0.69-3.96)</w:t>
            </w:r>
          </w:p>
        </w:tc>
        <w:tc>
          <w:tcPr>
            <w:tcW w:w="739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34BEA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993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27)</w:t>
            </w:r>
          </w:p>
          <w:p w:rsidR="0004308B" w:rsidRPr="004B29A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22)</w:t>
            </w:r>
          </w:p>
        </w:tc>
        <w:tc>
          <w:tcPr>
            <w:tcW w:w="1275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Pr="004B29A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67-2.06)</w:t>
            </w:r>
          </w:p>
        </w:tc>
        <w:tc>
          <w:tcPr>
            <w:tcW w:w="709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Pr="005A6593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1427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B29AB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 (0.77-3.38)</w:t>
            </w:r>
          </w:p>
        </w:tc>
        <w:tc>
          <w:tcPr>
            <w:tcW w:w="841" w:type="dxa"/>
          </w:tcPr>
          <w:p w:rsidR="00434BEA" w:rsidRDefault="00434BE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34BEA" w:rsidRDefault="00C35316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591A7D" w:rsidRPr="004B29AB" w:rsidTr="00CE73C9">
        <w:tc>
          <w:tcPr>
            <w:tcW w:w="3246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cM stage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M0</w:t>
            </w:r>
          </w:p>
          <w:p w:rsidR="00591A7D" w:rsidRPr="004B29AB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M1</w:t>
            </w:r>
          </w:p>
        </w:tc>
        <w:tc>
          <w:tcPr>
            <w:tcW w:w="993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(37)</w:t>
            </w: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1275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41-3.23)</w:t>
            </w:r>
          </w:p>
        </w:tc>
        <w:tc>
          <w:tcPr>
            <w:tcW w:w="709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6B1A" w:rsidRPr="004B29AB" w:rsidRDefault="00406B1A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387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 (47)</w:t>
            </w:r>
          </w:p>
          <w:p w:rsidR="0004308B" w:rsidRPr="004B29A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1275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Pr="004B29A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 (0.10-1.68)</w:t>
            </w:r>
          </w:p>
        </w:tc>
        <w:tc>
          <w:tcPr>
            <w:tcW w:w="709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4308B" w:rsidRPr="004B29A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1427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:rsidR="00591A7D" w:rsidRPr="004B29AB" w:rsidRDefault="00591A7D" w:rsidP="00751F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A7D" w:rsidRPr="00243E58" w:rsidTr="00CE73C9">
        <w:tc>
          <w:tcPr>
            <w:tcW w:w="3246" w:type="dxa"/>
          </w:tcPr>
          <w:p w:rsidR="00591A7D" w:rsidRPr="00CC4345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erentiation grade</w:t>
            </w:r>
          </w:p>
          <w:p w:rsidR="00591A7D" w:rsidRPr="00CC4345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w/Intermediate grade</w:t>
            </w:r>
          </w:p>
          <w:p w:rsidR="00591A7D" w:rsidRPr="00CC4345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igh grade</w:t>
            </w:r>
          </w:p>
        </w:tc>
        <w:tc>
          <w:tcPr>
            <w:tcW w:w="993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13)</w:t>
            </w:r>
          </w:p>
          <w:p w:rsidR="00406B1A" w:rsidRPr="004E0DD7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28)</w:t>
            </w:r>
          </w:p>
        </w:tc>
        <w:tc>
          <w:tcPr>
            <w:tcW w:w="1275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Pr="004E0DD7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6 (1.22-4.57)</w:t>
            </w:r>
          </w:p>
        </w:tc>
        <w:tc>
          <w:tcPr>
            <w:tcW w:w="709" w:type="dxa"/>
          </w:tcPr>
          <w:p w:rsidR="006B1DC3" w:rsidRPr="00406B1A" w:rsidRDefault="006B1DC3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06B1A" w:rsidRPr="00406B1A" w:rsidRDefault="00406B1A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06B1A" w:rsidRPr="00406B1A" w:rsidRDefault="00406B1A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06B1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387" w:type="dxa"/>
          </w:tcPr>
          <w:p w:rsidR="00591A7D" w:rsidRPr="004E0DD7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</w:tcPr>
          <w:p w:rsidR="00591A7D" w:rsidRPr="004E0DD7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5)</w:t>
            </w:r>
          </w:p>
          <w:p w:rsidR="0004308B" w:rsidRPr="004E0DD7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33)</w:t>
            </w:r>
          </w:p>
        </w:tc>
        <w:tc>
          <w:tcPr>
            <w:tcW w:w="1275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Pr="004E0DD7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 (1.26-4.29)</w:t>
            </w:r>
          </w:p>
        </w:tc>
        <w:tc>
          <w:tcPr>
            <w:tcW w:w="709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04308B" w:rsidRPr="002A63FB" w:rsidRDefault="0004308B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27" w:type="dxa"/>
          </w:tcPr>
          <w:p w:rsidR="00CE73C9" w:rsidRPr="004E0DD7" w:rsidRDefault="00CE73C9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</w:tcPr>
          <w:p w:rsidR="00CE73C9" w:rsidRPr="004E0DD7" w:rsidRDefault="00CE73C9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91A7D" w:rsidRPr="004E0DD7" w:rsidTr="00CE73C9">
        <w:tc>
          <w:tcPr>
            <w:tcW w:w="3246" w:type="dxa"/>
          </w:tcPr>
          <w:p w:rsidR="00591A7D" w:rsidRPr="00CC4345" w:rsidRDefault="00591A7D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auren classification</w:t>
            </w:r>
          </w:p>
          <w:p w:rsidR="00591A7D" w:rsidRPr="00CC4345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stinal</w:t>
            </w:r>
          </w:p>
          <w:p w:rsidR="00591A7D" w:rsidRPr="00CC4345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use/Mixed</w:t>
            </w:r>
          </w:p>
        </w:tc>
        <w:tc>
          <w:tcPr>
            <w:tcW w:w="993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18)</w:t>
            </w:r>
          </w:p>
          <w:p w:rsidR="00406B1A" w:rsidRPr="004E0DD7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23)</w:t>
            </w:r>
          </w:p>
        </w:tc>
        <w:tc>
          <w:tcPr>
            <w:tcW w:w="1275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Pr="004E0DD7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6 (0.95-3.26)</w:t>
            </w:r>
          </w:p>
        </w:tc>
        <w:tc>
          <w:tcPr>
            <w:tcW w:w="709" w:type="dxa"/>
          </w:tcPr>
          <w:p w:rsidR="006B1DC3" w:rsidRDefault="006B1DC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Pr="006B1DC3" w:rsidRDefault="00406B1A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387" w:type="dxa"/>
          </w:tcPr>
          <w:p w:rsidR="00FC5C8E" w:rsidRPr="004E0DD7" w:rsidRDefault="00FC5C8E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</w:tcPr>
          <w:p w:rsidR="00FC5C8E" w:rsidRPr="00FC5C8E" w:rsidRDefault="00FC5C8E" w:rsidP="00751F4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22)</w:t>
            </w:r>
          </w:p>
          <w:p w:rsidR="0004308B" w:rsidRPr="004E0DD7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26)</w:t>
            </w:r>
          </w:p>
        </w:tc>
        <w:tc>
          <w:tcPr>
            <w:tcW w:w="1275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Pr="004E0DD7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 (0.86-2.69)</w:t>
            </w:r>
          </w:p>
        </w:tc>
        <w:tc>
          <w:tcPr>
            <w:tcW w:w="709" w:type="dxa"/>
          </w:tcPr>
          <w:p w:rsidR="005A6593" w:rsidRDefault="005A6593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Pr="004E0DD7" w:rsidRDefault="0004308B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1427" w:type="dxa"/>
          </w:tcPr>
          <w:p w:rsidR="00591A7D" w:rsidRPr="004E0DD7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</w:tcPr>
          <w:p w:rsidR="00591A7D" w:rsidRPr="004E0DD7" w:rsidRDefault="00591A7D" w:rsidP="00751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0FF0" w:rsidRPr="004E0DD7" w:rsidTr="00CE73C9">
        <w:tc>
          <w:tcPr>
            <w:tcW w:w="3246" w:type="dxa"/>
          </w:tcPr>
          <w:p w:rsidR="00750FF0" w:rsidRPr="00CC4345" w:rsidRDefault="00750FF0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idual tumor status</w:t>
            </w:r>
          </w:p>
          <w:p w:rsidR="00750FF0" w:rsidRPr="00CC4345" w:rsidRDefault="00750FF0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0</w:t>
            </w:r>
            <w:proofErr w:type="spellEnd"/>
          </w:p>
          <w:p w:rsidR="00750FF0" w:rsidRDefault="00750FF0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</w:t>
            </w:r>
            <w:proofErr w:type="spellEnd"/>
          </w:p>
          <w:p w:rsidR="0004308B" w:rsidRPr="00CC4345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</w:t>
            </w:r>
            <w:proofErr w:type="spellEnd"/>
          </w:p>
        </w:tc>
        <w:tc>
          <w:tcPr>
            <w:tcW w:w="993" w:type="dxa"/>
          </w:tcPr>
          <w:p w:rsidR="006B1DC3" w:rsidRDefault="006B1DC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Default="00406B1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(32)</w:t>
            </w:r>
          </w:p>
          <w:p w:rsidR="00406B1A" w:rsidRDefault="00406B1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9)</w:t>
            </w:r>
          </w:p>
          <w:p w:rsidR="00366A9F" w:rsidRPr="004E0DD7" w:rsidRDefault="00366A9F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:rsidR="006B1DC3" w:rsidRDefault="006B1DC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Default="00406B1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06B1A" w:rsidRPr="004E0DD7" w:rsidRDefault="00406B1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5 (1.54-6.87)</w:t>
            </w:r>
          </w:p>
        </w:tc>
        <w:tc>
          <w:tcPr>
            <w:tcW w:w="709" w:type="dxa"/>
          </w:tcPr>
          <w:p w:rsidR="006B1DC3" w:rsidRDefault="006B1DC3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06B1A" w:rsidRDefault="00406B1A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06B1A" w:rsidRPr="006212CB" w:rsidRDefault="00406B1A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387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Pr="004E0DD7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5 (0.73-8.91)</w:t>
            </w:r>
          </w:p>
        </w:tc>
        <w:tc>
          <w:tcPr>
            <w:tcW w:w="739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Pr="00CE73C9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993" w:type="dxa"/>
          </w:tcPr>
          <w:p w:rsidR="005A6593" w:rsidRDefault="005A659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(35)</w:t>
            </w:r>
          </w:p>
          <w:p w:rsidR="0004308B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2)</w:t>
            </w:r>
          </w:p>
          <w:p w:rsidR="0004308B" w:rsidRPr="004E0DD7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)</w:t>
            </w:r>
          </w:p>
        </w:tc>
        <w:tc>
          <w:tcPr>
            <w:tcW w:w="1275" w:type="dxa"/>
          </w:tcPr>
          <w:p w:rsidR="005A6593" w:rsidRDefault="005A659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8 (2.18-8.42)</w:t>
            </w:r>
          </w:p>
          <w:p w:rsidR="0004308B" w:rsidRPr="004E0DD7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3 (2.90-59.45)</w:t>
            </w:r>
          </w:p>
        </w:tc>
        <w:tc>
          <w:tcPr>
            <w:tcW w:w="709" w:type="dxa"/>
          </w:tcPr>
          <w:p w:rsidR="005A6593" w:rsidRDefault="005A6593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  <w:p w:rsidR="0004308B" w:rsidRPr="005A6593" w:rsidRDefault="0004308B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27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3 (1.90-14.39)</w:t>
            </w:r>
          </w:p>
          <w:p w:rsidR="00C35316" w:rsidRPr="004E0DD7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2 (2.46-85.55)</w:t>
            </w:r>
          </w:p>
        </w:tc>
        <w:tc>
          <w:tcPr>
            <w:tcW w:w="841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  <w:p w:rsidR="00C35316" w:rsidRPr="00CE73C9" w:rsidRDefault="00C35316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3</w:t>
            </w:r>
          </w:p>
        </w:tc>
      </w:tr>
      <w:tr w:rsidR="00750FF0" w:rsidRPr="004E0DD7" w:rsidTr="00CE73C9">
        <w:tc>
          <w:tcPr>
            <w:tcW w:w="3246" w:type="dxa"/>
          </w:tcPr>
          <w:p w:rsidR="00750FF0" w:rsidRDefault="00750FF0" w:rsidP="00750F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DX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B325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ression</w:t>
            </w:r>
          </w:p>
          <w:p w:rsidR="00750FF0" w:rsidRPr="00750FF0" w:rsidRDefault="00750FF0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B325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gative </w:t>
            </w:r>
          </w:p>
          <w:p w:rsidR="00750FF0" w:rsidRPr="006B1DC3" w:rsidRDefault="00750FF0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0F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sitive </w:t>
            </w:r>
          </w:p>
        </w:tc>
        <w:tc>
          <w:tcPr>
            <w:tcW w:w="993" w:type="dxa"/>
          </w:tcPr>
          <w:p w:rsidR="006B1DC3" w:rsidRDefault="006B1DC3" w:rsidP="006B1D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2A3834" w:rsidRDefault="002A3834" w:rsidP="006B1D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2)</w:t>
            </w:r>
          </w:p>
          <w:p w:rsidR="002A3834" w:rsidRPr="004E0DD7" w:rsidRDefault="002A3834" w:rsidP="006B1D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3)</w:t>
            </w:r>
          </w:p>
        </w:tc>
        <w:tc>
          <w:tcPr>
            <w:tcW w:w="1275" w:type="dxa"/>
          </w:tcPr>
          <w:p w:rsidR="006B1DC3" w:rsidRDefault="006B1DC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2A3834" w:rsidRDefault="002A3834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2A3834" w:rsidRPr="004E0DD7" w:rsidRDefault="002A3834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(0.25-1.18)</w:t>
            </w:r>
          </w:p>
        </w:tc>
        <w:tc>
          <w:tcPr>
            <w:tcW w:w="709" w:type="dxa"/>
          </w:tcPr>
          <w:p w:rsidR="006B1DC3" w:rsidRDefault="006B1DC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2A3834" w:rsidRDefault="002A3834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2A3834" w:rsidRPr="006B1DC3" w:rsidRDefault="002A3834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1387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Pr="004E0DD7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22-1.30)</w:t>
            </w:r>
          </w:p>
        </w:tc>
        <w:tc>
          <w:tcPr>
            <w:tcW w:w="739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Pr="00CE73C9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993" w:type="dxa"/>
          </w:tcPr>
          <w:p w:rsidR="005A6593" w:rsidRDefault="005A659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2)</w:t>
            </w:r>
          </w:p>
          <w:p w:rsidR="0004308B" w:rsidRPr="004E0DD7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20)</w:t>
            </w:r>
          </w:p>
        </w:tc>
        <w:tc>
          <w:tcPr>
            <w:tcW w:w="1275" w:type="dxa"/>
          </w:tcPr>
          <w:p w:rsidR="005A6593" w:rsidRDefault="005A659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Pr="004E0DD7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42-1.78)</w:t>
            </w:r>
          </w:p>
        </w:tc>
        <w:tc>
          <w:tcPr>
            <w:tcW w:w="709" w:type="dxa"/>
          </w:tcPr>
          <w:p w:rsidR="005A6593" w:rsidRDefault="005A6593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4308B" w:rsidRPr="004E0DD7" w:rsidRDefault="0004308B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1427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Pr="004E0DD7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0.62-3.31)</w:t>
            </w:r>
          </w:p>
        </w:tc>
        <w:tc>
          <w:tcPr>
            <w:tcW w:w="841" w:type="dxa"/>
          </w:tcPr>
          <w:p w:rsidR="00434BEA" w:rsidRDefault="00434BEA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35316" w:rsidRPr="004E0DD7" w:rsidRDefault="00C35316" w:rsidP="00750F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5</w:t>
            </w:r>
          </w:p>
        </w:tc>
      </w:tr>
      <w:tr w:rsidR="00B3253C" w:rsidRPr="004E0DD7" w:rsidTr="00672F79">
        <w:tc>
          <w:tcPr>
            <w:tcW w:w="13594" w:type="dxa"/>
            <w:gridSpan w:val="11"/>
          </w:tcPr>
          <w:p w:rsidR="00B3253C" w:rsidRDefault="00B3253C" w:rsidP="00B32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Adjusted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sidual tumor status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DX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pression</w:t>
            </w:r>
          </w:p>
          <w:p w:rsidR="00B3253C" w:rsidRDefault="00B3253C" w:rsidP="00B325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)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justed for ag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sidual tumor status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DX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pression</w:t>
            </w:r>
          </w:p>
        </w:tc>
      </w:tr>
    </w:tbl>
    <w:p w:rsidR="00916BB7" w:rsidRDefault="00916BB7" w:rsidP="00591A7D"/>
    <w:p w:rsidR="00591A7D" w:rsidRDefault="00591A7D" w:rsidP="00591A7D"/>
    <w:p w:rsidR="00591A7D" w:rsidRDefault="00591A7D" w:rsidP="00591A7D"/>
    <w:p w:rsidR="00275844" w:rsidRDefault="00275844" w:rsidP="00591A7D"/>
    <w:tbl>
      <w:tblPr>
        <w:tblStyle w:val="TableGrid"/>
        <w:tblpPr w:leftFromText="180" w:rightFromText="180" w:vertAnchor="text" w:horzAnchor="page" w:tblpX="1450" w:tblpY="-1067"/>
        <w:tblW w:w="13594" w:type="dxa"/>
        <w:tblLayout w:type="fixed"/>
        <w:tblLook w:val="04A0"/>
      </w:tblPr>
      <w:tblGrid>
        <w:gridCol w:w="3246"/>
        <w:gridCol w:w="993"/>
        <w:gridCol w:w="1275"/>
        <w:gridCol w:w="709"/>
        <w:gridCol w:w="1387"/>
        <w:gridCol w:w="739"/>
        <w:gridCol w:w="993"/>
        <w:gridCol w:w="1275"/>
        <w:gridCol w:w="709"/>
        <w:gridCol w:w="1427"/>
        <w:gridCol w:w="841"/>
      </w:tblGrid>
      <w:tr w:rsidR="00D10575" w:rsidRPr="00251A5D" w:rsidTr="00AB4009">
        <w:trPr>
          <w:trHeight w:val="274"/>
        </w:trPr>
        <w:tc>
          <w:tcPr>
            <w:tcW w:w="13594" w:type="dxa"/>
            <w:gridSpan w:val="11"/>
          </w:tcPr>
          <w:p w:rsidR="00275844" w:rsidRDefault="00C518FB" w:rsidP="00B325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ditional file 5: </w:t>
            </w:r>
            <w:r w:rsidR="00D81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proofErr w:type="spellStart"/>
            <w:r w:rsidR="00D81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2E0B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bookmarkStart w:id="0" w:name="_GoBack"/>
            <w:bookmarkEnd w:id="0"/>
            <w:r w:rsidR="00D81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proofErr w:type="spellEnd"/>
          </w:p>
          <w:p w:rsidR="0049359C" w:rsidRDefault="0049359C" w:rsidP="00B325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x regression</w:t>
            </w:r>
          </w:p>
          <w:p w:rsidR="000B67DF" w:rsidRPr="00CC4345" w:rsidRDefault="00D10575" w:rsidP="00B325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275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oadjuvant fluoropyrimidine + </w:t>
            </w:r>
            <w:r w:rsidR="00275844" w:rsidRPr="002758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xaliplatin ≥</w:t>
            </w:r>
            <w:r w:rsidRPr="002758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8 w</w:t>
            </w:r>
            <w:r w:rsidR="00E078C6" w:rsidRPr="002758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eks</w:t>
            </w:r>
            <w:r w:rsidRPr="002758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f both </w:t>
            </w:r>
            <w:r w:rsidR="00275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 adjuvant chemotherapy NOS, no irinotecan</w:t>
            </w:r>
          </w:p>
        </w:tc>
      </w:tr>
      <w:tr w:rsidR="00D10575" w:rsidRPr="00FB0F1E" w:rsidTr="00AB4009">
        <w:tc>
          <w:tcPr>
            <w:tcW w:w="3246" w:type="dxa"/>
            <w:vMerge w:val="restart"/>
          </w:tcPr>
          <w:p w:rsidR="00D10575" w:rsidRPr="00CC434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gridSpan w:val="5"/>
          </w:tcPr>
          <w:p w:rsidR="00D10575" w:rsidRPr="00FB0F1E" w:rsidRDefault="00D10575" w:rsidP="00AB40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TR</w:t>
            </w:r>
          </w:p>
        </w:tc>
        <w:tc>
          <w:tcPr>
            <w:tcW w:w="5245" w:type="dxa"/>
            <w:gridSpan w:val="5"/>
          </w:tcPr>
          <w:p w:rsidR="00D10575" w:rsidRPr="00FB0F1E" w:rsidRDefault="00D10575" w:rsidP="00AB40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S</w:t>
            </w:r>
          </w:p>
        </w:tc>
      </w:tr>
      <w:tr w:rsidR="00D10575" w:rsidRPr="00FB0F1E" w:rsidTr="00AB4009">
        <w:tc>
          <w:tcPr>
            <w:tcW w:w="3246" w:type="dxa"/>
            <w:vMerge/>
          </w:tcPr>
          <w:p w:rsidR="00D10575" w:rsidRPr="00FB0F1E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10575" w:rsidRPr="00FB0F1E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</w:tcPr>
          <w:p w:rsidR="00D10575" w:rsidRPr="00FB0F1E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2126" w:type="dxa"/>
            <w:gridSpan w:val="2"/>
          </w:tcPr>
          <w:p w:rsidR="00D10575" w:rsidRPr="00EB49E9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  <w:r w:rsidR="00EB49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D10575" w:rsidRPr="00FB0F1E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gridSpan w:val="2"/>
          </w:tcPr>
          <w:p w:rsidR="00D10575" w:rsidRPr="00FB0F1E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2268" w:type="dxa"/>
            <w:gridSpan w:val="2"/>
          </w:tcPr>
          <w:p w:rsidR="00D10575" w:rsidRPr="00EB49E9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B0F1E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  <w:r w:rsidR="00EB49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D10575" w:rsidRPr="00FB0F1E" w:rsidTr="00AB4009">
        <w:tc>
          <w:tcPr>
            <w:tcW w:w="3246" w:type="dxa"/>
            <w:vMerge/>
          </w:tcPr>
          <w:p w:rsidR="00D10575" w:rsidRPr="00FB0F1E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10575" w:rsidRPr="009A451C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n (events)</w:t>
            </w:r>
          </w:p>
        </w:tc>
        <w:tc>
          <w:tcPr>
            <w:tcW w:w="1275" w:type="dxa"/>
          </w:tcPr>
          <w:p w:rsidR="00D10575" w:rsidRPr="009A451C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709" w:type="dxa"/>
          </w:tcPr>
          <w:p w:rsidR="00D10575" w:rsidRPr="009A451C" w:rsidRDefault="00D10575" w:rsidP="00A165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387" w:type="dxa"/>
          </w:tcPr>
          <w:p w:rsidR="00D10575" w:rsidRPr="009A451C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739" w:type="dxa"/>
          </w:tcPr>
          <w:p w:rsidR="00D10575" w:rsidRDefault="00A165C0" w:rsidP="00A165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:rsidR="005114E2" w:rsidRPr="009A451C" w:rsidRDefault="005114E2" w:rsidP="00A165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10575" w:rsidRPr="009A451C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n (events)</w:t>
            </w:r>
          </w:p>
        </w:tc>
        <w:tc>
          <w:tcPr>
            <w:tcW w:w="1275" w:type="dxa"/>
          </w:tcPr>
          <w:p w:rsidR="00D10575" w:rsidRPr="009A451C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709" w:type="dxa"/>
          </w:tcPr>
          <w:p w:rsidR="00D10575" w:rsidRPr="009A451C" w:rsidRDefault="00D10575" w:rsidP="00A165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427" w:type="dxa"/>
          </w:tcPr>
          <w:p w:rsidR="00D10575" w:rsidRPr="009A451C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841" w:type="dxa"/>
          </w:tcPr>
          <w:p w:rsidR="00D10575" w:rsidRPr="009A451C" w:rsidRDefault="00D10575" w:rsidP="00A165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5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D10575" w:rsidRPr="004B29AB" w:rsidTr="00AB4009">
        <w:trPr>
          <w:trHeight w:val="377"/>
        </w:trPr>
        <w:tc>
          <w:tcPr>
            <w:tcW w:w="3246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continuous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65C0" w:rsidRPr="004B29AB" w:rsidRDefault="00A165C0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33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65C0" w:rsidRPr="004B29AB" w:rsidRDefault="00A165C0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7-1.04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65C0" w:rsidRPr="004B29AB" w:rsidRDefault="00A165C0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387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B76DC" w:rsidRPr="004B29AB" w:rsidRDefault="006B76DC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(36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B76DC" w:rsidRPr="004B29AB" w:rsidRDefault="006B76DC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99-1.06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B76DC" w:rsidRPr="004B29AB" w:rsidRDefault="006B76DC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42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4B29AB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1.03-1.16)</w:t>
            </w:r>
          </w:p>
        </w:tc>
        <w:tc>
          <w:tcPr>
            <w:tcW w:w="841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C4005" w:rsidRPr="00434BEA" w:rsidRDefault="003C400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D10575" w:rsidRPr="004B29AB" w:rsidTr="00AB4009">
        <w:tc>
          <w:tcPr>
            <w:tcW w:w="3246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65C0" w:rsidRDefault="00A165C0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11)</w:t>
            </w:r>
          </w:p>
          <w:p w:rsidR="00A165C0" w:rsidRPr="004B29AB" w:rsidRDefault="00A165C0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22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 (0.74-3.14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1387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6B76DC" w:rsidRDefault="006B76DC" w:rsidP="006B76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B76DC" w:rsidRDefault="006B76DC" w:rsidP="006B76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11)</w:t>
            </w:r>
          </w:p>
          <w:p w:rsidR="00D10575" w:rsidRPr="004B29AB" w:rsidRDefault="006B76DC" w:rsidP="006B76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25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B76DC" w:rsidRDefault="006B76DC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B76DC" w:rsidRPr="004B29AB" w:rsidRDefault="006B76DC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 (0.93-3.84)</w:t>
            </w:r>
          </w:p>
        </w:tc>
        <w:tc>
          <w:tcPr>
            <w:tcW w:w="709" w:type="dxa"/>
          </w:tcPr>
          <w:p w:rsidR="006B76DC" w:rsidRDefault="006B76DC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B76DC" w:rsidRDefault="006B76DC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B76DC" w:rsidRPr="006B76DC" w:rsidRDefault="006B76DC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427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575" w:rsidRPr="004B29AB" w:rsidTr="00AB4009">
        <w:tc>
          <w:tcPr>
            <w:tcW w:w="3246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Esophagus 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Stomach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16)</w:t>
            </w: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17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41-1.62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1387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17)</w:t>
            </w: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19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42-1.57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1427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575" w:rsidRPr="004B29AB" w:rsidTr="00AB4009">
        <w:tc>
          <w:tcPr>
            <w:tcW w:w="3246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cT stage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  <w:p w:rsidR="00D10575" w:rsidRPr="00CB231C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3-4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7)</w:t>
            </w: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26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 (1.11-5.90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15327" w:rsidRPr="00CB231C" w:rsidRDefault="00615327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  <w:tc>
          <w:tcPr>
            <w:tcW w:w="138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Default="00C35316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5316" w:rsidRPr="004B29AB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 (0.75-7.20)</w:t>
            </w:r>
          </w:p>
        </w:tc>
        <w:tc>
          <w:tcPr>
            <w:tcW w:w="73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FC5C8E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9)</w:t>
            </w: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27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 (0.94-4.28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5A6593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42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4B29AB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45-3.20)</w:t>
            </w:r>
          </w:p>
        </w:tc>
        <w:tc>
          <w:tcPr>
            <w:tcW w:w="841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434BEA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D10575" w:rsidRPr="004B29AB" w:rsidTr="00AB4009">
        <w:tc>
          <w:tcPr>
            <w:tcW w:w="3246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cN stage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N0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N1-3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15)</w:t>
            </w: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18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 (0.91-3.57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6B1DC3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38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4B29AB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 (0.85-5.90)</w:t>
            </w:r>
          </w:p>
        </w:tc>
        <w:tc>
          <w:tcPr>
            <w:tcW w:w="73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434BEA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17)</w:t>
            </w: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19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 (0.83-3.07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5A6593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142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4B29AB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 (1.00-5.73)</w:t>
            </w:r>
          </w:p>
        </w:tc>
        <w:tc>
          <w:tcPr>
            <w:tcW w:w="841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005" w:rsidRPr="00434BEA" w:rsidRDefault="003C400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D10575" w:rsidRPr="004B29AB" w:rsidTr="00AB4009">
        <w:tc>
          <w:tcPr>
            <w:tcW w:w="3246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b/>
                <w:sz w:val="16"/>
                <w:szCs w:val="16"/>
              </w:rPr>
              <w:t>cM stage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M0</w:t>
            </w:r>
          </w:p>
          <w:p w:rsidR="00D10575" w:rsidRPr="004B29AB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AB">
              <w:rPr>
                <w:rFonts w:ascii="Times New Roman" w:hAnsi="Times New Roman" w:cs="Times New Roman"/>
                <w:sz w:val="16"/>
                <w:szCs w:val="16"/>
              </w:rPr>
              <w:t xml:space="preserve"> M1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29)</w:t>
            </w: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4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 (0.51-4.17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5327" w:rsidRPr="004B29AB" w:rsidRDefault="00615327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1387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 (34)</w:t>
            </w: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(0.13-2.29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6A9F" w:rsidRPr="004B29AB" w:rsidRDefault="00366A9F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1427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:rsidR="00D10575" w:rsidRPr="004B29AB" w:rsidRDefault="00D10575" w:rsidP="00AB4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575" w:rsidRPr="00243E58" w:rsidTr="00AB4009">
        <w:tc>
          <w:tcPr>
            <w:tcW w:w="3246" w:type="dxa"/>
          </w:tcPr>
          <w:p w:rsidR="00D10575" w:rsidRPr="00CC434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erentiation grade</w:t>
            </w:r>
          </w:p>
          <w:p w:rsidR="00D10575" w:rsidRPr="00CC434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w/Intermediate grade</w:t>
            </w:r>
          </w:p>
          <w:p w:rsidR="00D10575" w:rsidRPr="00CC434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igh grade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1)</w:t>
            </w:r>
          </w:p>
          <w:p w:rsidR="00615327" w:rsidRPr="004E0DD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22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Pr="004E0DD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4 (1.04-4.42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Pr="00615327" w:rsidRDefault="00615327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387" w:type="dxa"/>
          </w:tcPr>
          <w:p w:rsidR="00D10575" w:rsidRPr="004E0DD7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</w:tcPr>
          <w:p w:rsidR="00D10575" w:rsidRPr="004E0DD7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0)</w:t>
            </w: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26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7 (1.29-5.54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366A9F" w:rsidRPr="002A63FB" w:rsidRDefault="00366A9F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427" w:type="dxa"/>
          </w:tcPr>
          <w:p w:rsidR="00D10575" w:rsidRPr="004E0DD7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</w:tcPr>
          <w:p w:rsidR="00D10575" w:rsidRPr="004E0DD7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10575" w:rsidRPr="004E0DD7" w:rsidTr="00AB4009">
        <w:tc>
          <w:tcPr>
            <w:tcW w:w="3246" w:type="dxa"/>
          </w:tcPr>
          <w:p w:rsidR="00D10575" w:rsidRPr="00CC434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auren classification</w:t>
            </w:r>
          </w:p>
          <w:p w:rsidR="00D10575" w:rsidRPr="00CC434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stinal</w:t>
            </w:r>
          </w:p>
          <w:p w:rsidR="00D10575" w:rsidRPr="00CC434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use/Mixed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15)</w:t>
            </w:r>
          </w:p>
          <w:p w:rsidR="00615327" w:rsidRPr="004E0DD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8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Pr="004E0DD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 (0.81-3.18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Pr="006B1DC3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1387" w:type="dxa"/>
          </w:tcPr>
          <w:p w:rsidR="00D10575" w:rsidRPr="004E0DD7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</w:tcPr>
          <w:p w:rsidR="00D10575" w:rsidRPr="00FC5C8E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16)</w:t>
            </w: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20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 (0.81-3.03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1427" w:type="dxa"/>
          </w:tcPr>
          <w:p w:rsidR="00D10575" w:rsidRPr="004E0DD7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</w:tcPr>
          <w:p w:rsidR="00D10575" w:rsidRPr="004E0DD7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10575" w:rsidRPr="004E0DD7" w:rsidTr="00AB4009">
        <w:tc>
          <w:tcPr>
            <w:tcW w:w="3246" w:type="dxa"/>
          </w:tcPr>
          <w:p w:rsidR="00D10575" w:rsidRPr="00CC434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idual tumor status</w:t>
            </w:r>
          </w:p>
          <w:p w:rsidR="00D10575" w:rsidRPr="00CC434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0</w:t>
            </w:r>
            <w:proofErr w:type="spellEnd"/>
          </w:p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4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</w:t>
            </w:r>
            <w:proofErr w:type="spellEnd"/>
          </w:p>
          <w:p w:rsidR="0004308B" w:rsidRPr="00CC4345" w:rsidRDefault="0004308B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</w:t>
            </w:r>
            <w:proofErr w:type="spellEnd"/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(25)</w:t>
            </w: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8)</w:t>
            </w: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Pr="004E0DD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8 (1.90-9.60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615327" w:rsidRPr="006212CB" w:rsidRDefault="00615327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8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Pr="004E0DD7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1 (0.77-15.06)</w:t>
            </w:r>
          </w:p>
        </w:tc>
        <w:tc>
          <w:tcPr>
            <w:tcW w:w="73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Pr="00CE73C9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(26)</w:t>
            </w: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0)</w:t>
            </w: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4 (2.50-11.39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366A9F" w:rsidRPr="005A6593" w:rsidRDefault="00366A9F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Pr="004E0DD7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6 (1.48-15.25)</w:t>
            </w:r>
          </w:p>
        </w:tc>
        <w:tc>
          <w:tcPr>
            <w:tcW w:w="841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3C4005" w:rsidRPr="00CE73C9" w:rsidRDefault="003C400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</w:p>
        </w:tc>
      </w:tr>
      <w:tr w:rsidR="00D10575" w:rsidRPr="004E0DD7" w:rsidTr="00AB4009">
        <w:tc>
          <w:tcPr>
            <w:tcW w:w="3246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DX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EB49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ression</w:t>
            </w:r>
          </w:p>
          <w:p w:rsidR="00D10575" w:rsidRPr="00750FF0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EB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gative </w:t>
            </w:r>
          </w:p>
          <w:p w:rsidR="00D10575" w:rsidRPr="006B1DC3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0F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sitive 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0)</w:t>
            </w:r>
          </w:p>
          <w:p w:rsidR="00615327" w:rsidRPr="004E0DD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10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Pr="004E0DD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0.17-0.96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Default="00615327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5327" w:rsidRPr="00615327" w:rsidRDefault="00615327" w:rsidP="00AB4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38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Pr="004E0DD7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0.15-1.25)</w:t>
            </w:r>
          </w:p>
        </w:tc>
        <w:tc>
          <w:tcPr>
            <w:tcW w:w="73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Pr="00CE73C9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993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9)</w:t>
            </w: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14)</w:t>
            </w:r>
          </w:p>
        </w:tc>
        <w:tc>
          <w:tcPr>
            <w:tcW w:w="1275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(0.29-1.54)</w:t>
            </w:r>
          </w:p>
        </w:tc>
        <w:tc>
          <w:tcPr>
            <w:tcW w:w="709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66A9F" w:rsidRPr="004E0DD7" w:rsidRDefault="00366A9F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1427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Pr="004E0DD7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 (0.51-3.53)</w:t>
            </w:r>
          </w:p>
        </w:tc>
        <w:tc>
          <w:tcPr>
            <w:tcW w:w="841" w:type="dxa"/>
          </w:tcPr>
          <w:p w:rsidR="00D10575" w:rsidRDefault="00D1057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C4005" w:rsidRPr="004E0DD7" w:rsidRDefault="003C4005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0</w:t>
            </w:r>
          </w:p>
        </w:tc>
      </w:tr>
      <w:tr w:rsidR="00EB49E9" w:rsidRPr="004E0DD7" w:rsidTr="00A44F92">
        <w:tc>
          <w:tcPr>
            <w:tcW w:w="13594" w:type="dxa"/>
            <w:gridSpan w:val="11"/>
          </w:tcPr>
          <w:p w:rsidR="00EB49E9" w:rsidRDefault="00EB49E9" w:rsidP="00AB40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Adjusted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sidual tumor status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DX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pression</w:t>
            </w:r>
          </w:p>
          <w:p w:rsidR="00EB49E9" w:rsidRDefault="00EB49E9" w:rsidP="00AB4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)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justed for ag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sidual tumor status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DX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pression</w:t>
            </w:r>
          </w:p>
        </w:tc>
      </w:tr>
    </w:tbl>
    <w:p w:rsidR="00D10575" w:rsidRDefault="00D10575" w:rsidP="00591A7D"/>
    <w:sectPr w:rsidR="00D10575" w:rsidSect="00874719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hideSpellingErrors/>
  <w:hideGrammaticalErrors/>
  <w:proofState w:spelling="clean" w:grammar="clean"/>
  <w:defaultTabStop w:val="1304"/>
  <w:hyphenationZone w:val="425"/>
  <w:characterSpacingControl w:val="doNotCompress"/>
  <w:compat/>
  <w:rsids>
    <w:rsidRoot w:val="00874719"/>
    <w:rsid w:val="00006683"/>
    <w:rsid w:val="00021397"/>
    <w:rsid w:val="0004308B"/>
    <w:rsid w:val="00046806"/>
    <w:rsid w:val="00053F2E"/>
    <w:rsid w:val="0007415D"/>
    <w:rsid w:val="000754E0"/>
    <w:rsid w:val="00080926"/>
    <w:rsid w:val="000A0D75"/>
    <w:rsid w:val="000B18B3"/>
    <w:rsid w:val="000B67DF"/>
    <w:rsid w:val="000D6602"/>
    <w:rsid w:val="000D7922"/>
    <w:rsid w:val="0012746E"/>
    <w:rsid w:val="0017113D"/>
    <w:rsid w:val="001846C3"/>
    <w:rsid w:val="0018741F"/>
    <w:rsid w:val="001B0B01"/>
    <w:rsid w:val="001B475C"/>
    <w:rsid w:val="001F6B00"/>
    <w:rsid w:val="00225D45"/>
    <w:rsid w:val="00275844"/>
    <w:rsid w:val="00282922"/>
    <w:rsid w:val="002931FE"/>
    <w:rsid w:val="00294CD9"/>
    <w:rsid w:val="002A00DF"/>
    <w:rsid w:val="002A3834"/>
    <w:rsid w:val="002B1C5F"/>
    <w:rsid w:val="002D1D3D"/>
    <w:rsid w:val="002E0BF5"/>
    <w:rsid w:val="002F33D5"/>
    <w:rsid w:val="00313563"/>
    <w:rsid w:val="003319BB"/>
    <w:rsid w:val="003350C5"/>
    <w:rsid w:val="00353E04"/>
    <w:rsid w:val="00366A9F"/>
    <w:rsid w:val="00385D27"/>
    <w:rsid w:val="003A278D"/>
    <w:rsid w:val="003C4005"/>
    <w:rsid w:val="00401BCE"/>
    <w:rsid w:val="004040B2"/>
    <w:rsid w:val="00406B1A"/>
    <w:rsid w:val="00434BEA"/>
    <w:rsid w:val="00442503"/>
    <w:rsid w:val="00451068"/>
    <w:rsid w:val="0049359C"/>
    <w:rsid w:val="005114E2"/>
    <w:rsid w:val="00517BDF"/>
    <w:rsid w:val="005448A1"/>
    <w:rsid w:val="00562D3F"/>
    <w:rsid w:val="00574F70"/>
    <w:rsid w:val="00591A7D"/>
    <w:rsid w:val="00593164"/>
    <w:rsid w:val="00595219"/>
    <w:rsid w:val="0059707C"/>
    <w:rsid w:val="005A6593"/>
    <w:rsid w:val="005C0781"/>
    <w:rsid w:val="005C0880"/>
    <w:rsid w:val="005D0FB2"/>
    <w:rsid w:val="005E5688"/>
    <w:rsid w:val="00615327"/>
    <w:rsid w:val="00667FD2"/>
    <w:rsid w:val="0067153E"/>
    <w:rsid w:val="006971A0"/>
    <w:rsid w:val="006B1DC3"/>
    <w:rsid w:val="006B378F"/>
    <w:rsid w:val="006B76DC"/>
    <w:rsid w:val="006C0AE8"/>
    <w:rsid w:val="006D24CE"/>
    <w:rsid w:val="00701255"/>
    <w:rsid w:val="00742735"/>
    <w:rsid w:val="00750FF0"/>
    <w:rsid w:val="00751F43"/>
    <w:rsid w:val="0076052C"/>
    <w:rsid w:val="00760EC9"/>
    <w:rsid w:val="007C7C06"/>
    <w:rsid w:val="008018C4"/>
    <w:rsid w:val="0082158A"/>
    <w:rsid w:val="008233B4"/>
    <w:rsid w:val="00874719"/>
    <w:rsid w:val="008827D1"/>
    <w:rsid w:val="00887785"/>
    <w:rsid w:val="008E7417"/>
    <w:rsid w:val="00905A19"/>
    <w:rsid w:val="00916BB7"/>
    <w:rsid w:val="00984FAC"/>
    <w:rsid w:val="009A451C"/>
    <w:rsid w:val="009A64A5"/>
    <w:rsid w:val="009F6AF9"/>
    <w:rsid w:val="00A165C0"/>
    <w:rsid w:val="00A2336E"/>
    <w:rsid w:val="00A26D12"/>
    <w:rsid w:val="00A95756"/>
    <w:rsid w:val="00AA6988"/>
    <w:rsid w:val="00AC5260"/>
    <w:rsid w:val="00AD10CF"/>
    <w:rsid w:val="00AD7700"/>
    <w:rsid w:val="00B13A93"/>
    <w:rsid w:val="00B3253C"/>
    <w:rsid w:val="00B42E55"/>
    <w:rsid w:val="00B464D0"/>
    <w:rsid w:val="00B8339B"/>
    <w:rsid w:val="00B97B86"/>
    <w:rsid w:val="00BE3E4D"/>
    <w:rsid w:val="00BF6801"/>
    <w:rsid w:val="00C32BEA"/>
    <w:rsid w:val="00C35316"/>
    <w:rsid w:val="00C50B54"/>
    <w:rsid w:val="00C518FB"/>
    <w:rsid w:val="00C75DEB"/>
    <w:rsid w:val="00C82368"/>
    <w:rsid w:val="00CA1147"/>
    <w:rsid w:val="00CB005C"/>
    <w:rsid w:val="00CB4CEB"/>
    <w:rsid w:val="00CE3540"/>
    <w:rsid w:val="00CE6EAB"/>
    <w:rsid w:val="00CE73C9"/>
    <w:rsid w:val="00D0795D"/>
    <w:rsid w:val="00D10575"/>
    <w:rsid w:val="00D142D0"/>
    <w:rsid w:val="00D34C1A"/>
    <w:rsid w:val="00D81D89"/>
    <w:rsid w:val="00DA7FBE"/>
    <w:rsid w:val="00DC28C9"/>
    <w:rsid w:val="00DC4BBA"/>
    <w:rsid w:val="00DC5E4B"/>
    <w:rsid w:val="00DD7D1E"/>
    <w:rsid w:val="00E05B9C"/>
    <w:rsid w:val="00E0611A"/>
    <w:rsid w:val="00E078C6"/>
    <w:rsid w:val="00EB49E9"/>
    <w:rsid w:val="00F70B48"/>
    <w:rsid w:val="00F70F27"/>
    <w:rsid w:val="00F82D93"/>
    <w:rsid w:val="00F8601D"/>
    <w:rsid w:val="00FC4841"/>
    <w:rsid w:val="00FC5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57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0013914</cp:lastModifiedBy>
  <cp:revision>27</cp:revision>
  <dcterms:created xsi:type="dcterms:W3CDTF">2018-03-20T19:44:00Z</dcterms:created>
  <dcterms:modified xsi:type="dcterms:W3CDTF">2018-10-19T02:35:00Z</dcterms:modified>
</cp:coreProperties>
</file>